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dditional file 4:  Primer sequences used to amplify IgCAM promoter regions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7806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4"/>
        <w:gridCol w:w="2242"/>
        <w:gridCol w:w="4180"/>
      </w:tblGrid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TMRBlock"/>
              <w:spacing w:lineRule="auto" w:line="240" w:before="20" w:after="20"/>
              <w:ind w:left="38" w:hanging="0"/>
              <w:rPr>
                <w:b/>
                <w:b/>
                <w:szCs w:val="20"/>
                <w:lang w:val="en-GB"/>
              </w:rPr>
            </w:pPr>
            <w:r>
              <w:rPr>
                <w:rFonts w:cs="Helvetica" w:ascii="Helvetica" w:hAnsi="Helvetica"/>
                <w:b/>
                <w:szCs w:val="20"/>
                <w:lang w:val="en-GB"/>
              </w:rPr>
              <w:t>gene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</w:tcPr>
          <w:p>
            <w:pPr>
              <w:pStyle w:val="TMRBlock"/>
              <w:spacing w:lineRule="auto" w:line="240" w:before="20" w:after="20"/>
              <w:rPr>
                <w:b/>
                <w:b/>
                <w:szCs w:val="20"/>
                <w:lang w:val="en-GB"/>
              </w:rPr>
            </w:pPr>
            <w:r>
              <w:rPr>
                <w:rFonts w:cs="Helvetica" w:ascii="Helvetica" w:hAnsi="Helvetica"/>
                <w:b/>
                <w:szCs w:val="20"/>
                <w:lang w:val="en-GB"/>
              </w:rPr>
              <w:t>name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</w:tcPr>
          <w:p>
            <w:pPr>
              <w:pStyle w:val="TMRBlock"/>
              <w:spacing w:lineRule="auto" w:line="240" w:before="20" w:after="20"/>
              <w:rPr>
                <w:b/>
                <w:b/>
                <w:szCs w:val="20"/>
                <w:lang w:val="en-GB"/>
              </w:rPr>
            </w:pPr>
            <w:r>
              <w:rPr>
                <w:rFonts w:cs="Helvetica" w:ascii="Helvetica" w:hAnsi="Helvetica"/>
                <w:b/>
                <w:szCs w:val="20"/>
                <w:lang w:val="en-GB"/>
              </w:rPr>
              <w:t>Sequenc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1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sv_K09E2.4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ggacgaagtaggaataatgtg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sv_K09E2.4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caatcattgtagaattcctca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3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C53B7.1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gaaaaatgtgagatctt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C53B7.1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aatgaagttcttctgcaa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4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Y42H9B.2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catttgtgtccgtccgtt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Y42H9B.2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gttcctccatgtgtacttctc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5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rig-5fu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cctaatccgtttgctttc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rig-5fu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caaacttgtgatgtttct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rig-5fu_3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cgagatagtgcgaagcaa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6a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C33F10.5afu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aagagataagggtagtcg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C33F10.5afu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ggaaacctatgtagtagc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C33F10.5afu_3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caaaaagaagatgtgccg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rig-6c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C33F10.5cfu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catctcaaaccgcttcag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C33F10.5cfu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acacttgtactttccagc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C33F10.5cfu_3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ctaactccctacgctttt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ncam-1a/c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F02G3.1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tctcgtgagccgtgttgtt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ncam-1a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F02G3.1afu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catcctgtgctttgccgg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ncam-1c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F02G3.1cfu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gacacatttgcgccgagt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syg-1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K02E10.8_aag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aatggtcagcccgatagaaat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K02E10.8_aag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tgccaccgtaccTtctttctg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syg-2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e_neph_pr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tcttgtgcctcccatcta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e_neph_pr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ggaatcactccacgtctg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wrk-1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sv_F41D9.3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tctcaatactcaccaccct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sv_F41D9.3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gcagaaccaatttcatcat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igcm-1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F39H12.4_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tgagatcttaccgacttccttat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F39H12.4fu_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cctcccGtctggttggtagaa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F39H12.4fu_3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accctttccgcatgtggt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igcm-2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 xml:space="preserve">VS_SSSD1.1_1 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atttctcgggaacgccaag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 xml:space="preserve">VS_SSSD1.1fu_2 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Tagatttgagactgcttgtatt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VS_SSSD1.1fu_3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aatacacagacgatggta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pacing w:lineRule="auto" w:line="240" w:before="20" w:after="20"/>
              <w:ind w:left="38" w:hanging="0"/>
              <w:rPr>
                <w:rFonts w:ascii="Helvetica" w:hAnsi="Helvetica" w:cs="Helvetica"/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igcm-3</w:t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rFonts w:ascii="Helvetica" w:hAnsi="Helvetica" w:cs="Helvetica"/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T02C5.3_pr1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rFonts w:ascii="Helvetica" w:hAnsi="Helvetica" w:cs="Helvetica"/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gcctctccttccaacacattc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TMRBlock"/>
              <w:snapToGrid w:val="false"/>
              <w:spacing w:lineRule="auto" w:line="240" w:before="20" w:after="20"/>
              <w:ind w:left="38" w:hanging="0"/>
              <w:rPr>
                <w:rFonts w:ascii="Helvetica" w:hAnsi="Helvetica" w:cs="Helvetica"/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TMRBlock"/>
              <w:spacing w:lineRule="auto" w:line="240" w:before="20" w:after="20"/>
              <w:rPr>
                <w:rFonts w:ascii="Helvetica" w:hAnsi="Helvetica" w:cs="Helvetica"/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HH_T02C5.3_pr2</w:t>
            </w:r>
          </w:p>
        </w:tc>
        <w:tc>
          <w:tcPr>
            <w:tcW w:w="4180" w:type="dxa"/>
            <w:tcBorders/>
          </w:tcPr>
          <w:p>
            <w:pPr>
              <w:pStyle w:val="TMRBlock"/>
              <w:spacing w:lineRule="auto" w:line="240" w:before="20" w:after="20"/>
              <w:rPr>
                <w:rFonts w:ascii="Helvetica" w:hAnsi="Helvetica" w:cs="Helvetica"/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ctacaaaatgcttgtaataaagtc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20" w:after="20"/>
              <w:ind w:left="38" w:hanging="0"/>
              <w:rPr>
                <w:i/>
                <w:i/>
                <w:szCs w:val="20"/>
                <w:lang w:val="en-GB"/>
              </w:rPr>
            </w:pPr>
            <w:r>
              <w:rPr>
                <w:rFonts w:cs="Helvetica" w:ascii="Helvetica" w:hAnsi="Helvetica"/>
                <w:i/>
                <w:szCs w:val="20"/>
                <w:lang w:val="en-GB"/>
              </w:rPr>
              <w:t>GFP</w:t>
            </w:r>
          </w:p>
        </w:tc>
        <w:tc>
          <w:tcPr>
            <w:tcW w:w="2242" w:type="dxa"/>
            <w:tcBorders/>
          </w:tcPr>
          <w:p>
            <w:pPr>
              <w:pStyle w:val="Normal"/>
              <w:spacing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 xml:space="preserve">HH_GFPfu_2 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agggcccgtacggccgactagta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pacing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 xml:space="preserve">HH_GFPfu_3 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agcttgcatgcctgcaggtcga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20" w:after="20"/>
              <w:ind w:left="38" w:hanging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242" w:type="dxa"/>
            <w:tcBorders/>
          </w:tcPr>
          <w:p>
            <w:pPr>
              <w:pStyle w:val="Normal"/>
              <w:spacing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 xml:space="preserve">HH_GFPfu_4 </w:t>
            </w:r>
          </w:p>
        </w:tc>
        <w:tc>
          <w:tcPr>
            <w:tcW w:w="4180" w:type="dxa"/>
            <w:tcBorders/>
          </w:tcPr>
          <w:p>
            <w:pPr>
              <w:pStyle w:val="Normal"/>
              <w:spacing w:before="20" w:after="20"/>
              <w:rPr>
                <w:szCs w:val="20"/>
                <w:lang w:val="en-GB"/>
              </w:rPr>
            </w:pPr>
            <w:r>
              <w:rPr>
                <w:rFonts w:cs="Helvetica" w:ascii="Helvetica" w:hAnsi="Helvetica"/>
                <w:szCs w:val="20"/>
                <w:lang w:val="en-GB"/>
              </w:rPr>
              <w:t>ggaaacagttatgtttggtatattggg</w:t>
            </w:r>
          </w:p>
        </w:tc>
      </w:tr>
    </w:tbl>
    <w:p>
      <w:pPr>
        <w:pStyle w:val="TMRBlock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  <w:t>Odd numbers designate upstream primers, even numbers downstream primers</w:t>
      </w:r>
    </w:p>
    <w:sectPr>
      <w:type w:val="nextPage"/>
      <w:pgSz w:w="12240" w:h="15840"/>
      <w:pgMar w:left="1361" w:right="1361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Helvetica" w:hAnsi="Helvetica" w:cs="Helvetica"/>
    </w:rPr>
  </w:style>
  <w:style w:type="character" w:styleId="WW8Num14z0">
    <w:name w:val="WW8Num14z0"/>
    <w:qFormat/>
    <w:rPr>
      <w:rFonts w:ascii="Helvetica" w:hAnsi="Helvetica" w:cs="Helvetica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Helvetica" w:hAnsi="Helvetica" w:cs="Helvetic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rmatvorlageberschrift1diss">
    <w:name w:val="Formatvorlage Überschrift_1diss"/>
    <w:basedOn w:val="DefaultParagraphFont"/>
    <w:qFormat/>
    <w:rPr>
      <w:b/>
      <w:bCs/>
      <w:sz w:val="40"/>
      <w:szCs w:val="40"/>
    </w:rPr>
  </w:style>
  <w:style w:type="character" w:styleId="Berschrift2Char">
    <w:name w:val="Überschrift 2 Char"/>
    <w:basedOn w:val="DefaultParagraphFon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krperChar">
    <w:name w:val="Textkörper Char"/>
    <w:basedOn w:val="DefaultParagraphFont"/>
    <w:qFormat/>
    <w:rPr>
      <w:sz w:val="24"/>
      <w:szCs w:val="24"/>
      <w:lang w:val="de-DE" w:bidi="ar-SA"/>
    </w:rPr>
  </w:style>
  <w:style w:type="character" w:styleId="Berschrift3Char">
    <w:name w:val="Überschrift 3 Char"/>
    <w:basedOn w:val="DefaultParagraphFont"/>
    <w:qFormat/>
    <w:rPr>
      <w:rFonts w:ascii="Arial" w:hAnsi="Arial" w:cs="Arial"/>
      <w:b/>
      <w:bCs/>
      <w:sz w:val="26"/>
      <w:szCs w:val="26"/>
      <w:lang w:val="de-DE" w:bidi="ar-SA"/>
    </w:rPr>
  </w:style>
  <w:style w:type="character" w:styleId="Berschrift1diss">
    <w:name w:val="Überschrift_1diss"/>
    <w:basedOn w:val="DefaultParagraphFont"/>
    <w:qFormat/>
    <w:rPr>
      <w:rFonts w:cs="Arial"/>
      <w:b/>
      <w:bCs/>
      <w:sz w:val="41"/>
      <w:szCs w:val="41"/>
    </w:rPr>
  </w:style>
  <w:style w:type="character" w:styleId="AufzhlungszeichenChar">
    <w:name w:val="Aufzählungszeichen Char"/>
    <w:basedOn w:val="DefaultParagraphFont"/>
    <w:qFormat/>
    <w:rPr>
      <w:sz w:val="24"/>
      <w:szCs w:val="24"/>
      <w:lang w:val="de-DE" w:bidi="ar-SA"/>
    </w:rPr>
  </w:style>
  <w:style w:type="character" w:styleId="Formatvorlageberschrift1dissLateinTimesNewRomanKomplexTimes">
    <w:name w:val="Formatvorlage Überschrift_1diss + (Latein) Times New Roman (Komplex) Times..."/>
    <w:basedOn w:val="Berschrift1diss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MRBlock">
    <w:name w:val="TMR Block"/>
    <w:basedOn w:val="TextBody"/>
    <w:qFormat/>
    <w:pPr>
      <w:spacing w:before="0" w:after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</w:rPr>
  </w:style>
  <w:style w:type="paragraph" w:styleId="Text15TMS">
    <w:name w:val="Text 1.5 TMS"/>
    <w:basedOn w:val="Normal"/>
    <w:qFormat/>
    <w:pPr>
      <w:spacing w:lineRule="auto" w:line="360"/>
    </w:pPr>
    <w:rPr/>
  </w:style>
  <w:style w:type="paragraph" w:styleId="TMSBlock">
    <w:name w:val="TMS Block"/>
    <w:basedOn w:val="TextBody"/>
    <w:qFormat/>
    <w:pPr/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23:03:00Z</dcterms:created>
  <dc:creator>Harald Hutter</dc:creator>
  <dc:description/>
  <cp:keywords/>
  <dc:language>en-US</dc:language>
  <cp:lastModifiedBy>Harald Hutter</cp:lastModifiedBy>
  <dcterms:modified xsi:type="dcterms:W3CDTF">2009-04-20T17:58:00Z</dcterms:modified>
  <cp:revision>18</cp:revision>
  <dc:subject/>
  <dc:title>Primer für Klonierungen und Fusions-PCR</dc:title>
</cp:coreProperties>
</file>